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9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080"/>
        <w:gridCol w:w="2970"/>
        <w:gridCol w:w="2700"/>
        <w:gridCol w:w="1148"/>
        <w:gridCol w:w="941"/>
        <w:gridCol w:w="941"/>
        <w:gridCol w:w="1110"/>
      </w:tblGrid>
      <w:tr w:rsidR="005350CB" w:rsidRPr="00955EFA" w14:paraId="6C908168" w14:textId="77777777" w:rsidTr="00F8224C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AD0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EA4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total number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D41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548C9C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47187D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2755E4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D0E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350CB" w:rsidRPr="00955EFA" w14:paraId="6513DCFC" w14:textId="77777777" w:rsidTr="00F8224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707" w14:textId="07260CCF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A3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bookmarkStart w:id="0" w:name="_GoBack"/>
            <w:bookmarkEnd w:id="0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384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9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neg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3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neg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6C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8F3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10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BA7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9.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BCD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57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5</w:t>
            </w:r>
          </w:p>
        </w:tc>
      </w:tr>
      <w:tr w:rsidR="005350CB" w:rsidRPr="00955EFA" w14:paraId="41B9696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B1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E1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0C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326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8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D89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879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3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075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350CB" w:rsidRPr="00955EFA" w14:paraId="41455A8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BF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23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AAE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D9F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3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FE6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1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FE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6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894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350CB" w:rsidRPr="00955EFA" w14:paraId="379072A2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32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06C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49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95C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F0D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CB8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EE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9FDB76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4F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84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9D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24D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01C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250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8B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4F433BFE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00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23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25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964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AB2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126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A7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1EA7A23C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61C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F03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E8F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F8C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310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7BE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AE3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7DE83F39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AB3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570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CA4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1A5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900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A30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23D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6B37326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6B4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B9D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63A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723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16D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5FA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D8E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C7973B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6E3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260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793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0B7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C23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D15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633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292724FE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2BA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001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11F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705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E51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5B0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F3C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72278FB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E11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024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66F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9BB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DB9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D0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ED4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881BB81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68A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58C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DE9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992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284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5E6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304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48CF608F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280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23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D81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AC1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139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B5B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C42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FE43D1E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32B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EF2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508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903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C45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B53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F1B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3C85558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BD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FD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CA8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B7A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D7D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255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88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34EF2045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2F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A2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82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6C7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33C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4C0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61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6D6ED7C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CE9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09F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86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D9D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1FA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A1A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A3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7D93F23A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C5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D7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21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121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5B0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888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044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0CB" w:rsidRPr="00955EFA" w14:paraId="145BF9DF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47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E5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52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50B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7A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F10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AF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58AA4BC4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A87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FE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746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7DD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D9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9EB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08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6C4AC213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26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795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E6B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AC9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A40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913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65B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60B387EB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88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926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E4E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BB2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5CC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F13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9F0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6425FE9B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62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641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4B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A39F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F4D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7D8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7E1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3CABD975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758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6647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5CC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085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436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B70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AE5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2C7A5DC7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A8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72C1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3DAA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7DA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097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2078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956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6164BD26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5356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055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11F5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A9C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7BCD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38C4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BA7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CB" w:rsidRPr="00955EFA" w14:paraId="7395A4ED" w14:textId="77777777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4B0B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E8F3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60CE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B752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A1A0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52FC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81E9" w14:textId="77777777" w:rsidR="005350CB" w:rsidRPr="00955EFA" w:rsidRDefault="005350CB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EE51DC5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CB"/>
    <w:rsid w:val="000A78B9"/>
    <w:rsid w:val="000D799F"/>
    <w:rsid w:val="001C0BD7"/>
    <w:rsid w:val="00234530"/>
    <w:rsid w:val="003C01BA"/>
    <w:rsid w:val="004778FA"/>
    <w:rsid w:val="00497935"/>
    <w:rsid w:val="004E75C6"/>
    <w:rsid w:val="005350CB"/>
    <w:rsid w:val="00630A78"/>
    <w:rsid w:val="006706DC"/>
    <w:rsid w:val="007A333F"/>
    <w:rsid w:val="007E24CD"/>
    <w:rsid w:val="00932FAB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CAC59"/>
  <w15:chartTrackingRefBased/>
  <w15:docId w15:val="{3EEC7171-AAB6-0D4A-8582-BCD1B4C6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0C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4:00Z</dcterms:created>
  <dcterms:modified xsi:type="dcterms:W3CDTF">2021-06-02T13:32:00Z</dcterms:modified>
</cp:coreProperties>
</file>